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17160" w14:textId="77777777" w:rsidR="00F9407E" w:rsidRDefault="00F9407E" w:rsidP="00F9407E">
      <w:pPr>
        <w:jc w:val="right"/>
        <w:rPr>
          <w:i/>
        </w:rPr>
      </w:pPr>
    </w:p>
    <w:p w14:paraId="7D876163" w14:textId="0E22A91B" w:rsidR="00F9407E" w:rsidRDefault="0026229F" w:rsidP="00F9407E">
      <w:pPr>
        <w:rPr>
          <w:i/>
        </w:rPr>
      </w:pPr>
      <w:r w:rsidRPr="0026229F">
        <w:rPr>
          <w:b/>
          <w:i/>
        </w:rPr>
        <w:t xml:space="preserve">Table </w:t>
      </w:r>
      <w:r w:rsidR="00437EE5">
        <w:rPr>
          <w:b/>
          <w:i/>
        </w:rPr>
        <w:t>4</w:t>
      </w:r>
      <w:r w:rsidRPr="0026229F">
        <w:rPr>
          <w:b/>
          <w:i/>
        </w:rPr>
        <w:t>.</w:t>
      </w:r>
      <w:r>
        <w:rPr>
          <w:i/>
        </w:rPr>
        <w:t xml:space="preserve"> </w:t>
      </w:r>
      <w:r w:rsidR="00587431" w:rsidRPr="00587431">
        <w:rPr>
          <w:i/>
        </w:rPr>
        <w:t>Refers to Figure 4 B. Post-hoc paired comparisons of the median frequency of the AP CoP spectrum between trials in the four different sensory conditions. Significant differences are in bold type.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9407E" w:rsidRPr="00377ECB" w14:paraId="63F88E01" w14:textId="77777777" w:rsidTr="00F9407E">
        <w:trPr>
          <w:trHeight w:val="397"/>
        </w:trPr>
        <w:tc>
          <w:tcPr>
            <w:tcW w:w="851" w:type="dxa"/>
            <w:vAlign w:val="center"/>
          </w:tcPr>
          <w:p w14:paraId="4DB01A49" w14:textId="77777777" w:rsidR="00F9407E" w:rsidRPr="00377ECB" w:rsidRDefault="00F9407E" w:rsidP="00DC79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77ED3E27" w14:textId="77777777" w:rsidR="00F9407E" w:rsidRPr="00AE08CA" w:rsidRDefault="00F9407E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637663FD" w14:textId="77777777" w:rsidR="00F9407E" w:rsidRPr="00377ECB" w:rsidRDefault="00F9407E" w:rsidP="00DC79BE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4FE6CAA2" w14:textId="77777777" w:rsidR="00F9407E" w:rsidRPr="00AE08CA" w:rsidRDefault="00F9407E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F9407E" w:rsidRPr="00377ECB" w14:paraId="041A4A1A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516C9E72" w14:textId="77777777" w:rsidR="00F9407E" w:rsidRPr="00377ECB" w:rsidRDefault="00F9407E" w:rsidP="00DC79BE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4F074C56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6085FAC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A4B40EB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40665BD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479F2DA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668451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8EED937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E0FD8E4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0100685E" w14:textId="77777777" w:rsidR="00F9407E" w:rsidRPr="00377ECB" w:rsidRDefault="00F9407E" w:rsidP="00DC79B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07B080D8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94B95C5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03BD677F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4382275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488E9DE2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24BD237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1CC4160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23F4DEF6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9407E" w:rsidRPr="00377ECB" w14:paraId="5804944A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F998CE6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0BF625E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2D9215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449F29E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3ED59B7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3976B71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3019D1A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FF4BA1F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A9522A2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14:paraId="565E85DB" w14:textId="77777777" w:rsidR="00F9407E" w:rsidRPr="00377ECB" w:rsidRDefault="00F9407E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41F6B5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4A2308F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D2D9746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911212F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132F03A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A36A6FB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DB0B0B7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E784BE6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F9407E" w:rsidRPr="00377ECB" w14:paraId="0517D7E7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2B9BDA3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AACFF7D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9D2401F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F29357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320B65A5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A473A23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98E50B2" w14:textId="77777777" w:rsidR="00F9407E" w:rsidRPr="001F7511" w:rsidRDefault="00F9407E" w:rsidP="00F940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03BA796F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3D156B7" w14:textId="77777777" w:rsidR="00F9407E" w:rsidRPr="001F7511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14:paraId="30F87795" w14:textId="77777777" w:rsidR="00F9407E" w:rsidRPr="00377ECB" w:rsidRDefault="00F9407E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106572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B10A9D8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9509EBC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4E64EEB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26E3ED2" w14:textId="77777777" w:rsidR="00F9407E" w:rsidRPr="00377ECB" w:rsidRDefault="00F9407E" w:rsidP="00F940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A6CF9FF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1BF8135" w14:textId="77777777" w:rsidR="00F9407E" w:rsidRPr="000209C7" w:rsidRDefault="00F9407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ACC925E" w14:textId="77777777" w:rsidR="00F9407E" w:rsidRPr="00377ECB" w:rsidRDefault="00F9407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6560D1" w:rsidRPr="00377ECB" w14:paraId="1EAD6ACB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EC2626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246E191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44835CA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1144767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820D0D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3A3B6053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2EB1743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FE82746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6837A2A3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Merge/>
            <w:vAlign w:val="center"/>
          </w:tcPr>
          <w:p w14:paraId="39672ADF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E476D1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8AF068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1D9ADB70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E12277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4FF413B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1A4F6D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09EB27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331F5B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6560D1" w:rsidRPr="00377ECB" w14:paraId="1D1AE8DF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DE6AF6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5E320F0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573650A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6F7FFE7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232147DE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CEC85E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DE9AB3E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385B5559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22E5F97F" w14:textId="77777777" w:rsidR="006560D1" w:rsidRPr="00CD28CD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Merge/>
            <w:vAlign w:val="center"/>
          </w:tcPr>
          <w:p w14:paraId="6BA13F85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40ECEF9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726F17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C0A0EE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08E9FE3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C994F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37638DA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013F4BE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744F311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560D1" w:rsidRPr="00377ECB" w14:paraId="3B9E486F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C6463C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2551FBD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6AF69F5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2809CBF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B09FC78" w14:textId="77777777" w:rsidR="006560D1" w:rsidRPr="00CD28CD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9273A1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ECABE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28B4FB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257E5CC0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Merge/>
            <w:vAlign w:val="center"/>
          </w:tcPr>
          <w:p w14:paraId="7BB904D8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FBBD2C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B94E74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A793B4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7E4CEE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0FE2CDF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B041FE0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38478F1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2C4A5B5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6560D1" w:rsidRPr="00377ECB" w14:paraId="76E6F3EB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24D9687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948878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E442BC1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84F3B85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2AB1DD4" w14:textId="77777777" w:rsidR="006560D1" w:rsidRPr="00CD28CD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09A436E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BDB943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1D2AAD9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79F113C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Merge/>
            <w:vAlign w:val="center"/>
          </w:tcPr>
          <w:p w14:paraId="3090CE67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4B0AE0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FED1BD3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6514F70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86130B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63978D3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4811468E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CC8BA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171760B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6560D1" w:rsidRPr="00377ECB" w14:paraId="5818BA0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528869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EC03163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E337756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775E5F3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61036E99" w14:textId="77777777" w:rsidR="006560D1" w:rsidRPr="00CD28CD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5BB6BCD2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0C76AAF2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3F88B38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5CCD1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Merge/>
            <w:vAlign w:val="center"/>
          </w:tcPr>
          <w:p w14:paraId="5534ACEB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0DA8AD0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B0C266E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C2B0DC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ABC272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1F3765F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2B4FFB1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365F8D7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C2393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6560D1" w:rsidRPr="00377ECB" w14:paraId="7281837F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7A6A03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E5C9AB1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1A77429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020060A" w14:textId="77777777" w:rsidR="006560D1" w:rsidRPr="001F7511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</w:tcPr>
          <w:p w14:paraId="57946980" w14:textId="77777777" w:rsidR="006560D1" w:rsidRPr="00CD28CD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73A0325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3B8CB9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436817E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0B6AF3C2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1161B57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23A57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A90477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C12434C" w14:textId="77777777" w:rsidR="006560D1" w:rsidRPr="000209C7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3AC94B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3ED350E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4BD4A9E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3885FA6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vAlign w:val="center"/>
          </w:tcPr>
          <w:p w14:paraId="06E3F6D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60D1" w:rsidRPr="00377ECB" w14:paraId="7A73116B" w14:textId="77777777" w:rsidTr="00F9407E">
        <w:trPr>
          <w:trHeight w:val="397"/>
        </w:trPr>
        <w:tc>
          <w:tcPr>
            <w:tcW w:w="15318" w:type="dxa"/>
            <w:gridSpan w:val="18"/>
            <w:vAlign w:val="center"/>
          </w:tcPr>
          <w:p w14:paraId="6D9EA6D4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60D1" w:rsidRPr="00377ECB" w14:paraId="4468C1AA" w14:textId="77777777" w:rsidTr="00F9407E">
        <w:trPr>
          <w:trHeight w:val="397"/>
        </w:trPr>
        <w:tc>
          <w:tcPr>
            <w:tcW w:w="851" w:type="dxa"/>
            <w:vAlign w:val="center"/>
          </w:tcPr>
          <w:p w14:paraId="2B702032" w14:textId="77777777" w:rsidR="006560D1" w:rsidRPr="00377ECB" w:rsidRDefault="006560D1" w:rsidP="006560D1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078FEE6B" w14:textId="77777777" w:rsidR="006560D1" w:rsidRPr="00AE08CA" w:rsidRDefault="006560D1" w:rsidP="006560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37BA2097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7A8110A7" w14:textId="77777777" w:rsidR="006560D1" w:rsidRPr="00AE08CA" w:rsidRDefault="006560D1" w:rsidP="006560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6560D1" w:rsidRPr="00377ECB" w14:paraId="1ADE791E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1DA7F49" w14:textId="77777777" w:rsidR="006560D1" w:rsidRPr="00377ECB" w:rsidRDefault="006560D1" w:rsidP="006560D1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3651D5E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C87FC92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07F1755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52F274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0D03A49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FCF0D99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25499C5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1400B0A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798666E3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25F95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FDB679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0F2184F7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3F6B64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ABC4EC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527524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708D59B8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79B7CA72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560D1" w:rsidRPr="00377ECB" w14:paraId="0E1D919C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3D9378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F35439D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6FAFA1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2CB1AC46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372ACBC7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7FD85CAB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2A6801FC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7320EFBE" w14:textId="77777777" w:rsidR="006560D1" w:rsidRPr="00580141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14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519A4C00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Merge/>
            <w:vAlign w:val="center"/>
          </w:tcPr>
          <w:p w14:paraId="27627F22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B3FAB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A7181F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center"/>
          </w:tcPr>
          <w:p w14:paraId="545559F1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02C4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696855FA" w14:textId="77777777" w:rsidR="006560D1" w:rsidRPr="00377ECB" w:rsidRDefault="00602C41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62B75972" w14:textId="77777777" w:rsidR="006560D1" w:rsidRPr="00450111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center"/>
          </w:tcPr>
          <w:p w14:paraId="2EEF4D65" w14:textId="77777777" w:rsidR="006560D1" w:rsidRPr="00602C41" w:rsidRDefault="00602C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2D78F382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 w:rsidR="00602C41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4229793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6560D1" w:rsidRPr="00377ECB" w14:paraId="64D73FF4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F67D1C9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CE7C3C4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124E1571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993E6E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09FCEC83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470A1C4E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69ECB772" w14:textId="77777777" w:rsidR="006560D1" w:rsidRPr="00580141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14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39468BD2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626ED758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Merge/>
            <w:vAlign w:val="center"/>
          </w:tcPr>
          <w:p w14:paraId="514845ED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CAF71B5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center"/>
          </w:tcPr>
          <w:p w14:paraId="51AA1A1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B72545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5E1D7DCA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2C6F914A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vAlign w:val="center"/>
          </w:tcPr>
          <w:p w14:paraId="4F2594BB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14:paraId="6FC7A365" w14:textId="77777777" w:rsidR="006560D1" w:rsidRPr="00602C41" w:rsidRDefault="00602C41" w:rsidP="00EE01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58D4553F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602C4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560D1" w:rsidRPr="00377ECB" w14:paraId="2DE263E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0BD6D5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E17E264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2554FCFB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4879FD54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F858AF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746EEAE4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5E362B4E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5F28408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26414CAC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Merge/>
            <w:vAlign w:val="center"/>
          </w:tcPr>
          <w:p w14:paraId="32272818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339F0BF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02C4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00D58291" w14:textId="77777777" w:rsidR="00EE010A" w:rsidRPr="00377ECB" w:rsidRDefault="00EE010A" w:rsidP="00EE01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19FEAA7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DECDD5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538B3C9B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center"/>
          </w:tcPr>
          <w:p w14:paraId="1FA0EEC3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02C41"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851" w:type="dxa"/>
            <w:vAlign w:val="center"/>
          </w:tcPr>
          <w:p w14:paraId="7BF46A41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6A9D4163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560D1" w:rsidRPr="00377ECB" w14:paraId="46CA8767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11EA4A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FA056F0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75342A13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6D3F0287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2550D6F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953F7E2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15596262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212015CE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66F14F42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Merge/>
            <w:vAlign w:val="center"/>
          </w:tcPr>
          <w:p w14:paraId="527A857F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1602FE7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vAlign w:val="center"/>
          </w:tcPr>
          <w:p w14:paraId="221A97CC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vAlign w:val="center"/>
          </w:tcPr>
          <w:p w14:paraId="713E2FA5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79B6B22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0DE04BE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1068E73C" w14:textId="77777777" w:rsidR="006560D1" w:rsidRPr="00377ECB" w:rsidRDefault="00602C41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237BA62A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vAlign w:val="center"/>
          </w:tcPr>
          <w:p w14:paraId="59A26A07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560D1" w:rsidRPr="00377ECB" w14:paraId="4257BAC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2B953B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7ACE1A8D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4FDD8975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00EF3FA0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756882BC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456C6D8B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B34DA0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58B5F50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5786CC5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Merge/>
            <w:vAlign w:val="center"/>
          </w:tcPr>
          <w:p w14:paraId="695AE10D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E78A4AF" w14:textId="77777777" w:rsidR="006560D1" w:rsidRPr="00450111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center"/>
          </w:tcPr>
          <w:p w14:paraId="5552BC2B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vAlign w:val="center"/>
          </w:tcPr>
          <w:p w14:paraId="62099B5B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602C4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599D4D1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198618D7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73AB73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 w14:paraId="18852F39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8716C62" w14:textId="77777777" w:rsidR="006560D1" w:rsidRPr="00602C41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0</w:t>
            </w:r>
            <w:r w:rsidR="00602C41" w:rsidRPr="00602C4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560D1" w:rsidRPr="00377ECB" w14:paraId="7EDC846C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AA62416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2C34320" w14:textId="77777777" w:rsidR="006560D1" w:rsidRPr="00CB05D3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67F2E203" w14:textId="77777777" w:rsidR="006560D1" w:rsidRPr="00580141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14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6BD5808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78B19DE6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51038A59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0FDF53AC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99B113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742AD33B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Merge/>
            <w:vAlign w:val="center"/>
          </w:tcPr>
          <w:p w14:paraId="29F67A84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C6EBFF" w14:textId="77777777" w:rsidR="006560D1" w:rsidRPr="00602C41" w:rsidRDefault="00602C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3D5891DE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14:paraId="09E0D1C9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center"/>
          </w:tcPr>
          <w:p w14:paraId="10DCC139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center"/>
          </w:tcPr>
          <w:p w14:paraId="7FED59D5" w14:textId="77777777" w:rsidR="006560D1" w:rsidRPr="00377ECB" w:rsidRDefault="00602C41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4F9C2E1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A065BF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656C17DE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560D1" w:rsidRPr="00377ECB" w14:paraId="1EFA7067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CD12F3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00C9D0E" w14:textId="77777777" w:rsidR="006560D1" w:rsidRPr="00580141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14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6EF200B8" w14:textId="77777777" w:rsidR="006560D1" w:rsidRPr="00580141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141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55127C7E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413ECC1C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21291BF3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41220195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50A395D5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EB7EB04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Merge/>
            <w:vAlign w:val="center"/>
          </w:tcPr>
          <w:p w14:paraId="60BFBBBD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921FD9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 w:rsidR="00602C41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EDC87AC" w14:textId="77777777" w:rsidR="006560D1" w:rsidRPr="00602C41" w:rsidRDefault="00602C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D4DA209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764DF0DC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vAlign w:val="center"/>
          </w:tcPr>
          <w:p w14:paraId="271E0D9A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6FC9327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62A62093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A3C8657" w14:textId="77777777" w:rsidR="006560D1" w:rsidRPr="00377ECB" w:rsidRDefault="00602C41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6560D1" w:rsidRPr="00377ECB" w14:paraId="0989D689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8B6ED1F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6CB37F99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3D32F968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6796E91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2379F1AD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18394228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67ABB6DF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419367A5" w14:textId="77777777" w:rsidR="006560D1" w:rsidRPr="00377ECB" w:rsidRDefault="0058014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4EFC0E97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C8950B" w14:textId="77777777" w:rsidR="006560D1" w:rsidRPr="00377ECB" w:rsidRDefault="006560D1" w:rsidP="006560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0A86D6" w14:textId="77777777" w:rsidR="006560D1" w:rsidRPr="00377ECB" w:rsidRDefault="00EE010A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6E3904A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602C4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3234AD6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2BFAD96C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602C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5173CA71" w14:textId="77777777" w:rsidR="006560D1" w:rsidRPr="00602C41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2C41">
              <w:rPr>
                <w:rFonts w:ascii="Arial" w:hAnsi="Arial" w:cs="Arial"/>
                <w:sz w:val="18"/>
                <w:szCs w:val="18"/>
              </w:rPr>
              <w:t>0.0</w:t>
            </w:r>
            <w:r w:rsidR="00602C41" w:rsidRPr="00602C4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622A3275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7DE9171" w14:textId="77777777" w:rsidR="006560D1" w:rsidRPr="00377ECB" w:rsidRDefault="00EE010A" w:rsidP="00602C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602C41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51" w:type="dxa"/>
            <w:vAlign w:val="center"/>
          </w:tcPr>
          <w:p w14:paraId="007E54DA" w14:textId="77777777" w:rsidR="006560D1" w:rsidRPr="00377ECB" w:rsidRDefault="006560D1" w:rsidP="00656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7F8071D" w14:textId="77777777" w:rsidR="00F9407E" w:rsidRDefault="00F9407E" w:rsidP="00183E8C">
      <w:pPr>
        <w:jc w:val="right"/>
        <w:rPr>
          <w:i/>
        </w:rPr>
      </w:pPr>
    </w:p>
    <w:p w14:paraId="51358B22" w14:textId="77777777" w:rsidR="00183E8C" w:rsidRDefault="00183E8C" w:rsidP="00183E8C">
      <w:pPr>
        <w:jc w:val="right"/>
        <w:rPr>
          <w:i/>
        </w:rPr>
      </w:pPr>
    </w:p>
    <w:sectPr w:rsidR="00183E8C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68503" w14:textId="77777777" w:rsidR="009A5127" w:rsidRDefault="009A5127" w:rsidP="001F7511">
      <w:pPr>
        <w:spacing w:after="0" w:line="240" w:lineRule="auto"/>
      </w:pPr>
      <w:r>
        <w:separator/>
      </w:r>
    </w:p>
  </w:endnote>
  <w:endnote w:type="continuationSeparator" w:id="0">
    <w:p w14:paraId="65365DE4" w14:textId="77777777" w:rsidR="009A5127" w:rsidRDefault="009A5127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35309" w14:textId="77777777" w:rsidR="009A5127" w:rsidRDefault="009A5127" w:rsidP="001F7511">
      <w:pPr>
        <w:spacing w:after="0" w:line="240" w:lineRule="auto"/>
      </w:pPr>
      <w:r>
        <w:separator/>
      </w:r>
    </w:p>
  </w:footnote>
  <w:footnote w:type="continuationSeparator" w:id="0">
    <w:p w14:paraId="5F37A213" w14:textId="77777777" w:rsidR="009A5127" w:rsidRDefault="009A5127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209C7"/>
    <w:rsid w:val="00042ACD"/>
    <w:rsid w:val="00071385"/>
    <w:rsid w:val="00084CBF"/>
    <w:rsid w:val="000900E2"/>
    <w:rsid w:val="00183E8C"/>
    <w:rsid w:val="001B01E0"/>
    <w:rsid w:val="001F7511"/>
    <w:rsid w:val="002171C7"/>
    <w:rsid w:val="002215BA"/>
    <w:rsid w:val="00236B7B"/>
    <w:rsid w:val="0026229F"/>
    <w:rsid w:val="002D2AFD"/>
    <w:rsid w:val="003753CD"/>
    <w:rsid w:val="00377ECB"/>
    <w:rsid w:val="003839F0"/>
    <w:rsid w:val="003B7DF1"/>
    <w:rsid w:val="00437EE5"/>
    <w:rsid w:val="00450111"/>
    <w:rsid w:val="0045453F"/>
    <w:rsid w:val="00455CE5"/>
    <w:rsid w:val="0049191C"/>
    <w:rsid w:val="004B52A0"/>
    <w:rsid w:val="004C6A5E"/>
    <w:rsid w:val="004F23AF"/>
    <w:rsid w:val="00554B9F"/>
    <w:rsid w:val="00570022"/>
    <w:rsid w:val="00574166"/>
    <w:rsid w:val="00580141"/>
    <w:rsid w:val="00587431"/>
    <w:rsid w:val="005A1E0E"/>
    <w:rsid w:val="005F2201"/>
    <w:rsid w:val="00602C41"/>
    <w:rsid w:val="006560D1"/>
    <w:rsid w:val="00687ADE"/>
    <w:rsid w:val="006F4190"/>
    <w:rsid w:val="006F6E67"/>
    <w:rsid w:val="00705E91"/>
    <w:rsid w:val="00733014"/>
    <w:rsid w:val="007461E1"/>
    <w:rsid w:val="00792A40"/>
    <w:rsid w:val="007A5ED0"/>
    <w:rsid w:val="00893B61"/>
    <w:rsid w:val="008B4795"/>
    <w:rsid w:val="008C6BD2"/>
    <w:rsid w:val="009169C6"/>
    <w:rsid w:val="00937463"/>
    <w:rsid w:val="00957EB7"/>
    <w:rsid w:val="009968C3"/>
    <w:rsid w:val="009A5127"/>
    <w:rsid w:val="00A224BF"/>
    <w:rsid w:val="00A61103"/>
    <w:rsid w:val="00AA5CD8"/>
    <w:rsid w:val="00AB25E5"/>
    <w:rsid w:val="00AC20C6"/>
    <w:rsid w:val="00AE08CA"/>
    <w:rsid w:val="00AF4B4F"/>
    <w:rsid w:val="00B3059C"/>
    <w:rsid w:val="00BA4633"/>
    <w:rsid w:val="00BC42CE"/>
    <w:rsid w:val="00C23395"/>
    <w:rsid w:val="00C9411E"/>
    <w:rsid w:val="00C946D1"/>
    <w:rsid w:val="00CB05D3"/>
    <w:rsid w:val="00CC0D12"/>
    <w:rsid w:val="00CD28CD"/>
    <w:rsid w:val="00D02869"/>
    <w:rsid w:val="00D15848"/>
    <w:rsid w:val="00D24E12"/>
    <w:rsid w:val="00D63C75"/>
    <w:rsid w:val="00D75DAB"/>
    <w:rsid w:val="00DC79BE"/>
    <w:rsid w:val="00E440C8"/>
    <w:rsid w:val="00E57AB0"/>
    <w:rsid w:val="00EE010A"/>
    <w:rsid w:val="00F9407E"/>
    <w:rsid w:val="00FF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850C2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52:00Z</dcterms:created>
  <dcterms:modified xsi:type="dcterms:W3CDTF">2022-02-02T17:00:00Z</dcterms:modified>
</cp:coreProperties>
</file>